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84A35" w14:textId="74870425" w:rsidR="00A37D0B" w:rsidRPr="009D1FB6" w:rsidRDefault="00A37D0B" w:rsidP="00A37D0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5411C0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9D1FB6">
        <w:rPr>
          <w:rFonts w:ascii="Times New Roman" w:hAnsi="Times New Roman" w:cs="Times New Roman"/>
          <w:b/>
        </w:rPr>
        <w:t>.</w:t>
      </w:r>
    </w:p>
    <w:p w14:paraId="6AC3AEBD" w14:textId="77777777" w:rsidR="00A37D0B" w:rsidRPr="00FA61E6" w:rsidRDefault="00A37D0B" w:rsidP="00A37D0B">
      <w:pPr>
        <w:rPr>
          <w:rFonts w:ascii="Times New Roman" w:hAnsi="Times New Roman" w:cs="Times New Roman"/>
        </w:rPr>
      </w:pPr>
    </w:p>
    <w:tbl>
      <w:tblPr>
        <w:tblStyle w:val="TableGrid"/>
        <w:tblW w:w="10188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080"/>
        <w:gridCol w:w="1080"/>
        <w:gridCol w:w="1080"/>
        <w:gridCol w:w="1080"/>
        <w:gridCol w:w="1080"/>
        <w:gridCol w:w="630"/>
        <w:gridCol w:w="1530"/>
      </w:tblGrid>
      <w:tr w:rsidR="00A37D0B" w:rsidRPr="00FA61E6" w14:paraId="28706C03" w14:textId="77777777" w:rsidTr="007D1EA1">
        <w:tc>
          <w:tcPr>
            <w:tcW w:w="2628" w:type="dxa"/>
          </w:tcPr>
          <w:p w14:paraId="7013808B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Strain (#)</w:t>
            </w:r>
          </w:p>
        </w:tc>
        <w:tc>
          <w:tcPr>
            <w:tcW w:w="1080" w:type="dxa"/>
          </w:tcPr>
          <w:p w14:paraId="37374650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 xml:space="preserve">4- </w:t>
            </w:r>
            <w:r>
              <w:rPr>
                <w:rFonts w:ascii="Times New Roman" w:hAnsi="Times New Roman" w:cs="Times New Roman"/>
              </w:rPr>
              <w:t>viable</w:t>
            </w:r>
          </w:p>
        </w:tc>
        <w:tc>
          <w:tcPr>
            <w:tcW w:w="1080" w:type="dxa"/>
          </w:tcPr>
          <w:p w14:paraId="5E91419A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3-</w:t>
            </w:r>
            <w:r>
              <w:rPr>
                <w:rFonts w:ascii="Times New Roman" w:hAnsi="Times New Roman" w:cs="Times New Roman"/>
              </w:rPr>
              <w:t>viable</w:t>
            </w:r>
          </w:p>
        </w:tc>
        <w:tc>
          <w:tcPr>
            <w:tcW w:w="1080" w:type="dxa"/>
          </w:tcPr>
          <w:p w14:paraId="058EA949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-</w:t>
            </w:r>
            <w:r>
              <w:rPr>
                <w:rFonts w:ascii="Times New Roman" w:hAnsi="Times New Roman" w:cs="Times New Roman"/>
              </w:rPr>
              <w:t>viable</w:t>
            </w:r>
          </w:p>
        </w:tc>
        <w:tc>
          <w:tcPr>
            <w:tcW w:w="1080" w:type="dxa"/>
          </w:tcPr>
          <w:p w14:paraId="4D00FE0E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viable</w:t>
            </w:r>
          </w:p>
        </w:tc>
        <w:tc>
          <w:tcPr>
            <w:tcW w:w="1080" w:type="dxa"/>
          </w:tcPr>
          <w:p w14:paraId="3A1F4331" w14:textId="77777777" w:rsidR="00A37D0B" w:rsidRPr="00FA61E6" w:rsidRDefault="00A37D0B" w:rsidP="007D1EA1">
            <w:pPr>
              <w:tabs>
                <w:tab w:val="left" w:pos="533"/>
              </w:tabs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t>viable</w:t>
            </w:r>
          </w:p>
        </w:tc>
        <w:tc>
          <w:tcPr>
            <w:tcW w:w="630" w:type="dxa"/>
          </w:tcPr>
          <w:p w14:paraId="5C617C0D" w14:textId="77777777" w:rsidR="00A37D0B" w:rsidRPr="00FA61E6" w:rsidRDefault="00A37D0B" w:rsidP="007D1EA1">
            <w:pPr>
              <w:tabs>
                <w:tab w:val="left" w:pos="533"/>
              </w:tabs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22E0E2F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ability</w:t>
            </w:r>
            <w:r w:rsidRPr="00FA61E6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A37D0B" w:rsidRPr="00FA61E6" w14:paraId="61E2E1E8" w14:textId="77777777" w:rsidTr="007D1EA1">
        <w:tc>
          <w:tcPr>
            <w:tcW w:w="2628" w:type="dxa"/>
          </w:tcPr>
          <w:p w14:paraId="7BEC64BC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W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FA61E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838)</w:t>
            </w:r>
          </w:p>
        </w:tc>
        <w:tc>
          <w:tcPr>
            <w:tcW w:w="1080" w:type="dxa"/>
          </w:tcPr>
          <w:p w14:paraId="36E18299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80" w:type="dxa"/>
          </w:tcPr>
          <w:p w14:paraId="045BFCA1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57F7662F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4917EDA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360595BC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0F4E1442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416BDBFA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6.9</w:t>
            </w:r>
          </w:p>
        </w:tc>
      </w:tr>
      <w:tr w:rsidR="00A37D0B" w:rsidRPr="00FA61E6" w14:paraId="4ECBDCD8" w14:textId="77777777" w:rsidTr="007D1EA1">
        <w:tc>
          <w:tcPr>
            <w:tcW w:w="2628" w:type="dxa"/>
          </w:tcPr>
          <w:p w14:paraId="5801642F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W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FA61E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838)</w:t>
            </w:r>
          </w:p>
          <w:p w14:paraId="486D5649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+ Rapamyci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080" w:type="dxa"/>
          </w:tcPr>
          <w:p w14:paraId="259407FC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80" w:type="dxa"/>
          </w:tcPr>
          <w:p w14:paraId="3B0323BE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027EF7A9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5BEFB462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15E7F0F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7E140AA5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61E950C1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7.7</w:t>
            </w:r>
          </w:p>
        </w:tc>
      </w:tr>
      <w:tr w:rsidR="00A37D0B" w:rsidRPr="00FA61E6" w14:paraId="0C8938EA" w14:textId="77777777" w:rsidTr="007D1EA1">
        <w:tc>
          <w:tcPr>
            <w:tcW w:w="2628" w:type="dxa"/>
          </w:tcPr>
          <w:p w14:paraId="7DE43769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RDH54-FRB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847)</w:t>
            </w:r>
          </w:p>
        </w:tc>
        <w:tc>
          <w:tcPr>
            <w:tcW w:w="1080" w:type="dxa"/>
          </w:tcPr>
          <w:p w14:paraId="372EBB65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80" w:type="dxa"/>
          </w:tcPr>
          <w:p w14:paraId="16D7DC19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72236CB7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540EAD2D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52168B90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45F4E296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5EA57513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7.7</w:t>
            </w:r>
          </w:p>
        </w:tc>
      </w:tr>
      <w:tr w:rsidR="00A37D0B" w:rsidRPr="00FA61E6" w14:paraId="248F1E45" w14:textId="77777777" w:rsidTr="007D1EA1">
        <w:tc>
          <w:tcPr>
            <w:tcW w:w="2628" w:type="dxa"/>
          </w:tcPr>
          <w:p w14:paraId="075928C7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RDH54-FRB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847)</w:t>
            </w:r>
          </w:p>
          <w:p w14:paraId="027DFD83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+ Rapamyci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080" w:type="dxa"/>
          </w:tcPr>
          <w:p w14:paraId="36734C4E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80" w:type="dxa"/>
          </w:tcPr>
          <w:p w14:paraId="00430B4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</w:tcPr>
          <w:p w14:paraId="27148374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5903B8C1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7ED3B481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1AC0A463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6B6F369D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3.9</w:t>
            </w:r>
          </w:p>
        </w:tc>
      </w:tr>
      <w:tr w:rsidR="00A37D0B" w:rsidRPr="00FA61E6" w14:paraId="4C5F3ED8" w14:textId="77777777" w:rsidTr="007D1EA1">
        <w:tc>
          <w:tcPr>
            <w:tcW w:w="2628" w:type="dxa"/>
          </w:tcPr>
          <w:p w14:paraId="21891303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RAD54-FRB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796)</w:t>
            </w:r>
          </w:p>
        </w:tc>
        <w:tc>
          <w:tcPr>
            <w:tcW w:w="1080" w:type="dxa"/>
          </w:tcPr>
          <w:p w14:paraId="22AB1AAE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80" w:type="dxa"/>
          </w:tcPr>
          <w:p w14:paraId="192B4EB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2D77A397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61CB9AEA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5B02F2A6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1B23BCDF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30" w:type="dxa"/>
          </w:tcPr>
          <w:p w14:paraId="45118670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7.7</w:t>
            </w:r>
          </w:p>
        </w:tc>
      </w:tr>
      <w:tr w:rsidR="00A37D0B" w:rsidRPr="00FA61E6" w14:paraId="220D16AF" w14:textId="77777777" w:rsidTr="007D1EA1">
        <w:tc>
          <w:tcPr>
            <w:tcW w:w="2628" w:type="dxa"/>
          </w:tcPr>
          <w:p w14:paraId="7CFABB3B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RAD54-FRB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 xml:space="preserve">7796) </w:t>
            </w:r>
          </w:p>
          <w:p w14:paraId="39EDD3AD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+ Rapamyci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080" w:type="dxa"/>
          </w:tcPr>
          <w:p w14:paraId="73DE5675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dxa"/>
          </w:tcPr>
          <w:p w14:paraId="33A7B2B4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80" w:type="dxa"/>
          </w:tcPr>
          <w:p w14:paraId="437F61F5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</w:tcPr>
          <w:p w14:paraId="08DDC12F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</w:tcPr>
          <w:p w14:paraId="3E48DEFF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C9FBBF3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30" w:type="dxa"/>
          </w:tcPr>
          <w:p w14:paraId="66FA0E8D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70.8</w:t>
            </w:r>
          </w:p>
        </w:tc>
      </w:tr>
      <w:tr w:rsidR="00A37D0B" w:rsidRPr="00FA61E6" w14:paraId="36F7BFE2" w14:textId="77777777" w:rsidTr="007D1EA1">
        <w:tc>
          <w:tcPr>
            <w:tcW w:w="2628" w:type="dxa"/>
          </w:tcPr>
          <w:p w14:paraId="6B2BFAC8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SPO11-FRB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792)</w:t>
            </w:r>
          </w:p>
        </w:tc>
        <w:tc>
          <w:tcPr>
            <w:tcW w:w="1080" w:type="dxa"/>
          </w:tcPr>
          <w:p w14:paraId="1140C83D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80" w:type="dxa"/>
          </w:tcPr>
          <w:p w14:paraId="7D4E901E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dxa"/>
          </w:tcPr>
          <w:p w14:paraId="49FBC56F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5AD21AF3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4960BE22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1F6B00BC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6707F2BA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1.7</w:t>
            </w:r>
          </w:p>
        </w:tc>
      </w:tr>
      <w:tr w:rsidR="00A37D0B" w:rsidRPr="00FA61E6" w14:paraId="4E964159" w14:textId="77777777" w:rsidTr="007D1EA1">
        <w:tc>
          <w:tcPr>
            <w:tcW w:w="2628" w:type="dxa"/>
          </w:tcPr>
          <w:p w14:paraId="598913AC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 xml:space="preserve">SPO11-FRB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792)</w:t>
            </w:r>
          </w:p>
          <w:p w14:paraId="7AC48DC4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+ Rapamyci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080" w:type="dxa"/>
          </w:tcPr>
          <w:p w14:paraId="617F81B3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739FA6A3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4EC8A9A9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03218859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38786A8A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30" w:type="dxa"/>
          </w:tcPr>
          <w:p w14:paraId="7E9C106A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442EB303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0.2</w:t>
            </w:r>
          </w:p>
        </w:tc>
      </w:tr>
      <w:tr w:rsidR="00A37D0B" w:rsidRPr="00FA61E6" w14:paraId="68454449" w14:textId="77777777" w:rsidTr="007D1EA1">
        <w:tc>
          <w:tcPr>
            <w:tcW w:w="2628" w:type="dxa"/>
          </w:tcPr>
          <w:p w14:paraId="7555C334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MER2-FRB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834)</w:t>
            </w:r>
          </w:p>
        </w:tc>
        <w:tc>
          <w:tcPr>
            <w:tcW w:w="1080" w:type="dxa"/>
          </w:tcPr>
          <w:p w14:paraId="762E93D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80" w:type="dxa"/>
          </w:tcPr>
          <w:p w14:paraId="73EB1D09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1DC5D271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</w:tcPr>
          <w:p w14:paraId="4926E961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74D40E25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062F8E77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30" w:type="dxa"/>
          </w:tcPr>
          <w:p w14:paraId="697929C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3.2</w:t>
            </w:r>
          </w:p>
        </w:tc>
      </w:tr>
      <w:tr w:rsidR="00A37D0B" w:rsidRPr="00FA61E6" w14:paraId="6216EB47" w14:textId="77777777" w:rsidTr="007D1EA1">
        <w:tc>
          <w:tcPr>
            <w:tcW w:w="2628" w:type="dxa"/>
          </w:tcPr>
          <w:p w14:paraId="445981CE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MER2-FRB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834)</w:t>
            </w:r>
          </w:p>
          <w:p w14:paraId="38D59B25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+ Rapamyci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080" w:type="dxa"/>
          </w:tcPr>
          <w:p w14:paraId="75ADB613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242EFCBA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39A22EEE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DEF459E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7F4E7A1D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30" w:type="dxa"/>
          </w:tcPr>
          <w:p w14:paraId="00AFA1D3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30" w:type="dxa"/>
          </w:tcPr>
          <w:p w14:paraId="6CDFD5B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 xml:space="preserve">  0.5</w:t>
            </w:r>
          </w:p>
        </w:tc>
      </w:tr>
      <w:tr w:rsidR="00A37D0B" w:rsidRPr="00FA61E6" w14:paraId="2A2C67C8" w14:textId="77777777" w:rsidTr="007D1EA1">
        <w:tc>
          <w:tcPr>
            <w:tcW w:w="2628" w:type="dxa"/>
          </w:tcPr>
          <w:p w14:paraId="244CFCB4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ZIP1-FRB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812)</w:t>
            </w:r>
          </w:p>
        </w:tc>
        <w:tc>
          <w:tcPr>
            <w:tcW w:w="1080" w:type="dxa"/>
          </w:tcPr>
          <w:p w14:paraId="38874D2C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0" w:type="dxa"/>
          </w:tcPr>
          <w:p w14:paraId="39A86B46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14:paraId="0D28318D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5A01AEE2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0D9F0AF1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2973762D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4D895FC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5.1</w:t>
            </w:r>
          </w:p>
        </w:tc>
      </w:tr>
      <w:tr w:rsidR="00A37D0B" w:rsidRPr="00FA61E6" w14:paraId="2752BE6D" w14:textId="77777777" w:rsidTr="007D1EA1">
        <w:tc>
          <w:tcPr>
            <w:tcW w:w="2628" w:type="dxa"/>
          </w:tcPr>
          <w:p w14:paraId="04961B42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ZIP1-FRB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812)</w:t>
            </w:r>
          </w:p>
          <w:p w14:paraId="0DA05DEA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+ Rapamyci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080" w:type="dxa"/>
          </w:tcPr>
          <w:p w14:paraId="5C3F908E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0" w:type="dxa"/>
          </w:tcPr>
          <w:p w14:paraId="0D997A6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0" w:type="dxa"/>
          </w:tcPr>
          <w:p w14:paraId="53FA24C0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</w:tcPr>
          <w:p w14:paraId="3E60B756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1F663310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</w:tcPr>
          <w:p w14:paraId="2EC1B7F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58BB5FB0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58.7</w:t>
            </w:r>
          </w:p>
        </w:tc>
      </w:tr>
      <w:tr w:rsidR="00A37D0B" w:rsidRPr="00FA61E6" w14:paraId="1AB0825F" w14:textId="77777777" w:rsidTr="007D1EA1">
        <w:tc>
          <w:tcPr>
            <w:tcW w:w="2628" w:type="dxa"/>
          </w:tcPr>
          <w:p w14:paraId="2C602D1F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0AFC9B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2DA47F2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B07004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6A2A8C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9323707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6760C1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9BAB4A2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7D0B" w:rsidRPr="00FA61E6" w14:paraId="13F3710D" w14:textId="77777777" w:rsidTr="007D1EA1">
        <w:tc>
          <w:tcPr>
            <w:tcW w:w="2628" w:type="dxa"/>
          </w:tcPr>
          <w:p w14:paraId="00862FFC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WT 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119)</w:t>
            </w:r>
          </w:p>
        </w:tc>
        <w:tc>
          <w:tcPr>
            <w:tcW w:w="1080" w:type="dxa"/>
          </w:tcPr>
          <w:p w14:paraId="36EB963D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0" w:type="dxa"/>
          </w:tcPr>
          <w:p w14:paraId="06EF64C7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28F9D13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2DC7AFC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2F66D204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1693AD56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3A6D7377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95.8</w:t>
            </w:r>
          </w:p>
        </w:tc>
      </w:tr>
      <w:tr w:rsidR="00A37D0B" w:rsidRPr="00FA61E6" w14:paraId="5F3A266A" w14:textId="77777777" w:rsidTr="007D1EA1">
        <w:tc>
          <w:tcPr>
            <w:tcW w:w="2628" w:type="dxa"/>
          </w:tcPr>
          <w:p w14:paraId="7D44CADF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 (H119</w:t>
            </w:r>
            <w:r w:rsidRPr="00FA61E6">
              <w:rPr>
                <w:rFonts w:ascii="Times New Roman" w:hAnsi="Times New Roman" w:cs="Times New Roman"/>
              </w:rPr>
              <w:t xml:space="preserve">) </w:t>
            </w:r>
          </w:p>
          <w:p w14:paraId="5327D455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+ Rapamyci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080" w:type="dxa"/>
          </w:tcPr>
          <w:p w14:paraId="3A099C84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80" w:type="dxa"/>
          </w:tcPr>
          <w:p w14:paraId="1DC6536A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5C7ACCB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6E0C860F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717FD7C5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5085972D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30" w:type="dxa"/>
          </w:tcPr>
          <w:p w14:paraId="300587DE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84.2</w:t>
            </w:r>
          </w:p>
        </w:tc>
      </w:tr>
      <w:tr w:rsidR="00A37D0B" w:rsidRPr="00FA61E6" w14:paraId="33120F38" w14:textId="77777777" w:rsidTr="007D1EA1">
        <w:tc>
          <w:tcPr>
            <w:tcW w:w="2628" w:type="dxa"/>
          </w:tcPr>
          <w:p w14:paraId="54E09762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71C7380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987DAB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BDEFA9E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4417291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DD4DF1F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A8075D0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D348654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7D0B" w:rsidRPr="00FA61E6" w14:paraId="69B6D713" w14:textId="77777777" w:rsidTr="007D1EA1">
        <w:tc>
          <w:tcPr>
            <w:tcW w:w="2628" w:type="dxa"/>
          </w:tcPr>
          <w:p w14:paraId="56DEB4DA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zip1Δ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794)</w:t>
            </w:r>
          </w:p>
        </w:tc>
        <w:tc>
          <w:tcPr>
            <w:tcW w:w="1080" w:type="dxa"/>
          </w:tcPr>
          <w:p w14:paraId="38CD0369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0" w:type="dxa"/>
          </w:tcPr>
          <w:p w14:paraId="2C08A26C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624BC374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</w:tcPr>
          <w:p w14:paraId="0F961827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0C294FEF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14:paraId="27EC4D6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2F62507F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50.4</w:t>
            </w:r>
          </w:p>
        </w:tc>
      </w:tr>
      <w:tr w:rsidR="00A37D0B" w:rsidRPr="00FA61E6" w14:paraId="0AB0E0BB" w14:textId="77777777" w:rsidTr="007D1EA1">
        <w:tc>
          <w:tcPr>
            <w:tcW w:w="2628" w:type="dxa"/>
          </w:tcPr>
          <w:p w14:paraId="2665E3EC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spo11Δ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795)</w:t>
            </w:r>
          </w:p>
        </w:tc>
        <w:tc>
          <w:tcPr>
            <w:tcW w:w="1080" w:type="dxa"/>
          </w:tcPr>
          <w:p w14:paraId="2DE59D6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5CD4CCB0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6ABD6C54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7FF1BE09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78145235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30" w:type="dxa"/>
          </w:tcPr>
          <w:p w14:paraId="3EA2ADA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01ED610D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 xml:space="preserve">  1.5</w:t>
            </w:r>
          </w:p>
        </w:tc>
      </w:tr>
      <w:tr w:rsidR="00A37D0B" w:rsidRPr="00FA61E6" w14:paraId="7562A9FA" w14:textId="77777777" w:rsidTr="007D1EA1">
        <w:tc>
          <w:tcPr>
            <w:tcW w:w="2628" w:type="dxa"/>
          </w:tcPr>
          <w:p w14:paraId="3EAA1178" w14:textId="77777777" w:rsidR="00A37D0B" w:rsidRPr="00FA61E6" w:rsidRDefault="00A37D0B" w:rsidP="007D1EA1">
            <w:pPr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  <w:i/>
              </w:rPr>
              <w:t>rad54Δ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FA61E6">
              <w:rPr>
                <w:rFonts w:ascii="Times New Roman" w:hAnsi="Times New Roman" w:cs="Times New Roman"/>
                <w:i/>
              </w:rPr>
              <w:t xml:space="preserve"> </w:t>
            </w:r>
            <w:r w:rsidRPr="00FA61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FA61E6">
              <w:rPr>
                <w:rFonts w:ascii="Times New Roman" w:hAnsi="Times New Roman" w:cs="Times New Roman"/>
              </w:rPr>
              <w:t>7813)</w:t>
            </w:r>
          </w:p>
        </w:tc>
        <w:tc>
          <w:tcPr>
            <w:tcW w:w="1080" w:type="dxa"/>
          </w:tcPr>
          <w:p w14:paraId="1D6D0785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7AC64930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</w:tcPr>
          <w:p w14:paraId="23F2A86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</w:tcPr>
          <w:p w14:paraId="2F335BE6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dxa"/>
          </w:tcPr>
          <w:p w14:paraId="60595048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</w:tcPr>
          <w:p w14:paraId="5D69D02B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3F63DEAF" w14:textId="77777777" w:rsidR="00A37D0B" w:rsidRPr="00FA61E6" w:rsidRDefault="00A37D0B" w:rsidP="007D1EA1">
            <w:pPr>
              <w:jc w:val="right"/>
              <w:rPr>
                <w:rFonts w:ascii="Times New Roman" w:hAnsi="Times New Roman" w:cs="Times New Roman"/>
              </w:rPr>
            </w:pPr>
            <w:r w:rsidRPr="00FA61E6">
              <w:rPr>
                <w:rFonts w:ascii="Times New Roman" w:hAnsi="Times New Roman" w:cs="Times New Roman"/>
              </w:rPr>
              <w:t>50.8</w:t>
            </w:r>
          </w:p>
        </w:tc>
      </w:tr>
    </w:tbl>
    <w:p w14:paraId="651FC3D2" w14:textId="77777777" w:rsidR="00A37D0B" w:rsidRDefault="00A37D0B" w:rsidP="00A37D0B">
      <w:pPr>
        <w:rPr>
          <w:rFonts w:ascii="Times New Roman" w:hAnsi="Times New Roman" w:cs="Times New Roman"/>
        </w:rPr>
      </w:pPr>
    </w:p>
    <w:p w14:paraId="0EA82DA1" w14:textId="77777777" w:rsidR="00A37D0B" w:rsidRPr="00FA61E6" w:rsidRDefault="00A37D0B" w:rsidP="00A37D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FA61E6">
        <w:rPr>
          <w:rFonts w:ascii="Times New Roman" w:hAnsi="Times New Roman" w:cs="Times New Roman"/>
        </w:rPr>
        <w:t xml:space="preserve"> N - number of tetrads analyzed</w:t>
      </w:r>
    </w:p>
    <w:p w14:paraId="64EB20E6" w14:textId="77777777" w:rsidR="00A37D0B" w:rsidRPr="00FA61E6" w:rsidRDefault="00A37D0B" w:rsidP="00A37D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FA61E6">
        <w:rPr>
          <w:rFonts w:ascii="Times New Roman" w:hAnsi="Times New Roman" w:cs="Times New Roman"/>
          <w:i/>
        </w:rPr>
        <w:t xml:space="preserve"> RPL13A-2xFKBP12::TRP1/RPL13A-2xFKBP12::TRP1 fpr1::KANMX4/fpr1::KANMX4 tor1-1::HIS3/tor1-1::HIS3</w:t>
      </w:r>
      <w:r w:rsidRPr="00DC241B">
        <w:rPr>
          <w:rFonts w:ascii="Times New Roman" w:hAnsi="Times New Roman" w:cs="Times New Roman"/>
          <w:i/>
        </w:rPr>
        <w:t xml:space="preserve"> </w:t>
      </w:r>
      <w:r w:rsidRPr="00DC241B">
        <w:rPr>
          <w:rFonts w:ascii="Times New Roman" w:hAnsi="Times New Roman" w:cs="Times New Roman"/>
        </w:rPr>
        <w:t>(anchor-away strain background)</w:t>
      </w:r>
    </w:p>
    <w:p w14:paraId="1A7CA3C8" w14:textId="01A38B6D" w:rsidR="00A37D0B" w:rsidRDefault="00A37D0B" w:rsidP="00A37D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FA61E6">
        <w:rPr>
          <w:rFonts w:ascii="Times New Roman" w:hAnsi="Times New Roman" w:cs="Times New Roman"/>
        </w:rPr>
        <w:t xml:space="preserve"> Rapamycin</w:t>
      </w:r>
      <w:r>
        <w:rPr>
          <w:rFonts w:ascii="Times New Roman" w:hAnsi="Times New Roman" w:cs="Times New Roman"/>
        </w:rPr>
        <w:t xml:space="preserve"> -</w:t>
      </w:r>
      <w:r w:rsidRPr="00FA61E6">
        <w:rPr>
          <w:rFonts w:ascii="Times New Roman" w:hAnsi="Times New Roman" w:cs="Times New Roman"/>
        </w:rPr>
        <w:t xml:space="preserve"> rapamycin was added to the cells w</w:t>
      </w:r>
      <w:r>
        <w:rPr>
          <w:rFonts w:ascii="Times New Roman" w:hAnsi="Times New Roman" w:cs="Times New Roman"/>
        </w:rPr>
        <w:t>hen meiosis was induced (T=0 h</w:t>
      </w:r>
      <w:r w:rsidRPr="00FA61E6">
        <w:rPr>
          <w:rFonts w:ascii="Times New Roman" w:hAnsi="Times New Roman" w:cs="Times New Roman"/>
        </w:rPr>
        <w:t>r)</w:t>
      </w:r>
    </w:p>
    <w:sectPr w:rsidR="00A37D0B" w:rsidSect="00A37D0B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086C89"/>
    <w:multiLevelType w:val="hybridMultilevel"/>
    <w:tmpl w:val="E90AA200"/>
    <w:lvl w:ilvl="0" w:tplc="BBAEB9C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D0B"/>
    <w:rsid w:val="00093B90"/>
    <w:rsid w:val="000B1C39"/>
    <w:rsid w:val="0015448C"/>
    <w:rsid w:val="00197CEC"/>
    <w:rsid w:val="001F40F7"/>
    <w:rsid w:val="002617CC"/>
    <w:rsid w:val="003C7093"/>
    <w:rsid w:val="005411C0"/>
    <w:rsid w:val="005C757F"/>
    <w:rsid w:val="00611473"/>
    <w:rsid w:val="007D1EA1"/>
    <w:rsid w:val="008B707F"/>
    <w:rsid w:val="008C1694"/>
    <w:rsid w:val="00976E78"/>
    <w:rsid w:val="00A37D0B"/>
    <w:rsid w:val="00AE1593"/>
    <w:rsid w:val="00B07A65"/>
    <w:rsid w:val="00B46F02"/>
    <w:rsid w:val="00BD48B4"/>
    <w:rsid w:val="00C21F03"/>
    <w:rsid w:val="00C63760"/>
    <w:rsid w:val="00D24CB0"/>
    <w:rsid w:val="00D7372A"/>
    <w:rsid w:val="00D80B60"/>
    <w:rsid w:val="00DC1EBF"/>
    <w:rsid w:val="00E906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86DB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D0B"/>
  </w:style>
  <w:style w:type="paragraph" w:styleId="Heading1">
    <w:name w:val="heading 1"/>
    <w:basedOn w:val="Normal"/>
    <w:link w:val="Heading1Char"/>
    <w:uiPriority w:val="9"/>
    <w:qFormat/>
    <w:rsid w:val="00A37D0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D0B"/>
    <w:rPr>
      <w:rFonts w:ascii="Times" w:hAnsi="Times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A37D0B"/>
    <w:rPr>
      <w:b/>
      <w:bCs/>
    </w:rPr>
  </w:style>
  <w:style w:type="character" w:styleId="Hyperlink">
    <w:name w:val="Hyperlink"/>
    <w:basedOn w:val="DefaultParagraphFont"/>
    <w:uiPriority w:val="99"/>
    <w:unhideWhenUsed/>
    <w:rsid w:val="00A37D0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D0B"/>
  </w:style>
  <w:style w:type="paragraph" w:styleId="Footer">
    <w:name w:val="footer"/>
    <w:basedOn w:val="Normal"/>
    <w:link w:val="Foot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D0B"/>
  </w:style>
  <w:style w:type="character" w:styleId="PageNumber">
    <w:name w:val="page number"/>
    <w:basedOn w:val="DefaultParagraphFont"/>
    <w:uiPriority w:val="99"/>
    <w:semiHidden/>
    <w:unhideWhenUsed/>
    <w:rsid w:val="00A37D0B"/>
  </w:style>
  <w:style w:type="paragraph" w:customStyle="1" w:styleId="EndNoteBibliographyTitle">
    <w:name w:val="EndNote Bibliography Title"/>
    <w:basedOn w:val="Normal"/>
    <w:rsid w:val="00A37D0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37D0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0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37D0B"/>
  </w:style>
  <w:style w:type="character" w:styleId="CommentReference">
    <w:name w:val="annotation reference"/>
    <w:basedOn w:val="DefaultParagraphFont"/>
    <w:uiPriority w:val="99"/>
    <w:semiHidden/>
    <w:unhideWhenUsed/>
    <w:rsid w:val="00A37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D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D0B"/>
    <w:rPr>
      <w:b/>
      <w:bCs/>
      <w:sz w:val="20"/>
      <w:szCs w:val="20"/>
    </w:rPr>
  </w:style>
  <w:style w:type="character" w:customStyle="1" w:styleId="scdddoi">
    <w:name w:val="s_c_dddoi"/>
    <w:basedOn w:val="DefaultParagraphFont"/>
    <w:rsid w:val="00A37D0B"/>
  </w:style>
  <w:style w:type="character" w:styleId="FollowedHyperlink">
    <w:name w:val="FollowedHyperlink"/>
    <w:basedOn w:val="DefaultParagraphFont"/>
    <w:uiPriority w:val="99"/>
    <w:semiHidden/>
    <w:unhideWhenUsed/>
    <w:rsid w:val="00A37D0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37D0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37D0B"/>
  </w:style>
  <w:style w:type="table" w:styleId="TableGrid">
    <w:name w:val="Table Grid"/>
    <w:basedOn w:val="TableNormal"/>
    <w:uiPriority w:val="59"/>
    <w:rsid w:val="00A37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D0B"/>
  </w:style>
  <w:style w:type="paragraph" w:styleId="Heading1">
    <w:name w:val="heading 1"/>
    <w:basedOn w:val="Normal"/>
    <w:link w:val="Heading1Char"/>
    <w:uiPriority w:val="9"/>
    <w:qFormat/>
    <w:rsid w:val="00A37D0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D0B"/>
    <w:rPr>
      <w:rFonts w:ascii="Times" w:hAnsi="Times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A37D0B"/>
    <w:rPr>
      <w:b/>
      <w:bCs/>
    </w:rPr>
  </w:style>
  <w:style w:type="character" w:styleId="Hyperlink">
    <w:name w:val="Hyperlink"/>
    <w:basedOn w:val="DefaultParagraphFont"/>
    <w:uiPriority w:val="99"/>
    <w:unhideWhenUsed/>
    <w:rsid w:val="00A37D0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D0B"/>
  </w:style>
  <w:style w:type="paragraph" w:styleId="Footer">
    <w:name w:val="footer"/>
    <w:basedOn w:val="Normal"/>
    <w:link w:val="Foot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D0B"/>
  </w:style>
  <w:style w:type="character" w:styleId="PageNumber">
    <w:name w:val="page number"/>
    <w:basedOn w:val="DefaultParagraphFont"/>
    <w:uiPriority w:val="99"/>
    <w:semiHidden/>
    <w:unhideWhenUsed/>
    <w:rsid w:val="00A37D0B"/>
  </w:style>
  <w:style w:type="paragraph" w:customStyle="1" w:styleId="EndNoteBibliographyTitle">
    <w:name w:val="EndNote Bibliography Title"/>
    <w:basedOn w:val="Normal"/>
    <w:rsid w:val="00A37D0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37D0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0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37D0B"/>
  </w:style>
  <w:style w:type="character" w:styleId="CommentReference">
    <w:name w:val="annotation reference"/>
    <w:basedOn w:val="DefaultParagraphFont"/>
    <w:uiPriority w:val="99"/>
    <w:semiHidden/>
    <w:unhideWhenUsed/>
    <w:rsid w:val="00A37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D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D0B"/>
    <w:rPr>
      <w:b/>
      <w:bCs/>
      <w:sz w:val="20"/>
      <w:szCs w:val="20"/>
    </w:rPr>
  </w:style>
  <w:style w:type="character" w:customStyle="1" w:styleId="scdddoi">
    <w:name w:val="s_c_dddoi"/>
    <w:basedOn w:val="DefaultParagraphFont"/>
    <w:rsid w:val="00A37D0B"/>
  </w:style>
  <w:style w:type="character" w:styleId="FollowedHyperlink">
    <w:name w:val="FollowedHyperlink"/>
    <w:basedOn w:val="DefaultParagraphFont"/>
    <w:uiPriority w:val="99"/>
    <w:semiHidden/>
    <w:unhideWhenUsed/>
    <w:rsid w:val="00A37D0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37D0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37D0B"/>
  </w:style>
  <w:style w:type="table" w:styleId="TableGrid">
    <w:name w:val="Table Grid"/>
    <w:basedOn w:val="TableNormal"/>
    <w:uiPriority w:val="59"/>
    <w:rsid w:val="00A37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Macintosh Word</Application>
  <DocSecurity>0</DocSecurity>
  <Lines>7</Lines>
  <Paragraphs>2</Paragraphs>
  <ScaleCrop>false</ScaleCrop>
  <Company>NYU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i Subramanian</dc:creator>
  <cp:keywords/>
  <dc:description/>
  <cp:lastModifiedBy>Viji Subramanian</cp:lastModifiedBy>
  <cp:revision>5</cp:revision>
  <dcterms:created xsi:type="dcterms:W3CDTF">2015-11-17T01:44:00Z</dcterms:created>
  <dcterms:modified xsi:type="dcterms:W3CDTF">2015-12-17T17:30:00Z</dcterms:modified>
</cp:coreProperties>
</file>